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019"/>
        <w:tblW w:w="12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679"/>
        <w:gridCol w:w="636"/>
        <w:gridCol w:w="630"/>
        <w:gridCol w:w="630"/>
        <w:gridCol w:w="630"/>
        <w:gridCol w:w="630"/>
        <w:gridCol w:w="630"/>
        <w:gridCol w:w="630"/>
        <w:gridCol w:w="630"/>
        <w:gridCol w:w="720"/>
        <w:gridCol w:w="679"/>
        <w:gridCol w:w="616"/>
        <w:gridCol w:w="722"/>
        <w:gridCol w:w="810"/>
        <w:gridCol w:w="630"/>
        <w:gridCol w:w="630"/>
        <w:gridCol w:w="759"/>
      </w:tblGrid>
      <w:tr w:rsidR="00C96A6A" w:rsidRPr="003C3E66" w14:paraId="602F6006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0871FB9" w14:textId="77777777" w:rsidR="00C96A6A" w:rsidRPr="00C96A6A" w:rsidRDefault="00C96A6A" w:rsidP="00DF5E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AD8DD5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2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CAF2F7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M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BD97C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 D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740D6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 H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31E72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 D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7E983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 H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A355C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 D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1E38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 H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7A346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 D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38897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3FE695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 DR</w:t>
            </w:r>
          </w:p>
        </w:tc>
        <w:tc>
          <w:tcPr>
            <w:tcW w:w="616" w:type="dxa"/>
            <w:vAlign w:val="center"/>
          </w:tcPr>
          <w:p w14:paraId="721C9AB4" w14:textId="1FB60145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</w:t>
            </w:r>
            <w:proofErr w:type="spellEnd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 HR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67D2A4" w14:textId="3E3F30EB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</w:t>
            </w:r>
            <w:proofErr w:type="spellEnd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 D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08C31C" w14:textId="4CDA3DAE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 Str H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31C15E" w14:textId="686CA01B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 Str D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D415D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N HR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956560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besity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</w:t>
            </w:r>
            <w:proofErr w:type="spellEnd"/>
          </w:p>
        </w:tc>
      </w:tr>
      <w:tr w:rsidR="00C96A6A" w:rsidRPr="003C3E66" w14:paraId="391FF996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483AE5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</w:t>
            </w: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AC3B8C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194E2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D21A6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4CA54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6CB0C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C6163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4FDD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E312F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5AFE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D1D3C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8B7427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16" w:type="dxa"/>
            <w:vAlign w:val="center"/>
          </w:tcPr>
          <w:p w14:paraId="597D33F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3F135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D612E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9FEC0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2EA6A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2BC33E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C96A6A" w:rsidRPr="003C3E66" w14:paraId="0CEED47A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AB6D33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abetes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2D202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DB5FB2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71ED1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A1CCB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388E1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B0900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923DC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59B27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208D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D0BF7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F4DD6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6" w:type="dxa"/>
            <w:vAlign w:val="center"/>
          </w:tcPr>
          <w:p w14:paraId="381C75A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6DB1E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2D03B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F5463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92D2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3A2F07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C96A6A" w:rsidRPr="003C3E66" w14:paraId="7B1812C9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15A13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7A5450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A55F58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B85F8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34CB8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71CB7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96AB8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404A0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6456B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5F8D7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C2BFA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04071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6" w:type="dxa"/>
            <w:vAlign w:val="center"/>
          </w:tcPr>
          <w:p w14:paraId="635F19F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272F6A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6D8F8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27271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3BEB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689AF5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C96A6A" w:rsidRPr="003C3E66" w14:paraId="0958B610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95B11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AB793C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FADEE2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95F70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31BA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DEEBF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0EAF0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5D930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DD958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BED09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55C5B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88EDD8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16" w:type="dxa"/>
            <w:vAlign w:val="center"/>
          </w:tcPr>
          <w:p w14:paraId="3BD5CBE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FB3AE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1054D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928AA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DEE3E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ED981E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C96A6A" w:rsidRPr="003C3E66" w14:paraId="129F9990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4D3A1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B93EC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9A9E5E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E6B78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C58D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8907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01BE1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E5DAE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0BE7B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C57E3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8723C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47434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6" w:type="dxa"/>
            <w:vAlign w:val="center"/>
          </w:tcPr>
          <w:p w14:paraId="08FEB2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08B9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B6FB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EB97B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2892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57EF59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C96A6A" w:rsidRPr="003C3E66" w14:paraId="290AD54D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FD2F3A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D9BB9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DFF32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32E96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306D3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DB4A5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C010F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57F5C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7D8F0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E55D1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31B2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7A9C09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14:paraId="064ECE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867306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B8A24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3572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70BF4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663BA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C96A6A" w:rsidRPr="003C3E66" w14:paraId="3EBED8F7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FA5B2D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2CA504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765E6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1162F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0FC3F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DD300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881BA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9924A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206F8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63DC9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3914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BB968F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6" w:type="dxa"/>
            <w:vAlign w:val="center"/>
          </w:tcPr>
          <w:p w14:paraId="02FCEE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66C51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4497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A354F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FF4F7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974F0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C96A6A" w:rsidRPr="003C3E66" w14:paraId="23D480BB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96626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6491D9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E0141D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468A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2DC4F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EB162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BE696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DEFE6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D1C2E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2E79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F220F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FE7E1E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6" w:type="dxa"/>
            <w:vAlign w:val="center"/>
          </w:tcPr>
          <w:p w14:paraId="1DD20EB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E8A89D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D712B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F6AC6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400FA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AA4802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C96A6A" w:rsidRPr="003C3E66" w14:paraId="699EFCE4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5B3A6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8DBA12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CC185E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3A754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B25C4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8B7CD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421F6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BB624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B6DA1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D8C3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E1176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A4C1FE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6" w:type="dxa"/>
            <w:vAlign w:val="center"/>
          </w:tcPr>
          <w:p w14:paraId="5570345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C949E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87393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AACF8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E7E16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BE2BB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C96A6A" w:rsidRPr="003C3E66" w14:paraId="15E734EB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589DA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9A40B6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56F13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70DA0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68C22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ECAE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E0F3B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F38C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519CC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F768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713F9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EA20B3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16" w:type="dxa"/>
            <w:vAlign w:val="center"/>
          </w:tcPr>
          <w:p w14:paraId="49959BD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B87826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A2B5A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20D59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AFB61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AEA34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C96A6A" w:rsidRPr="003C3E66" w14:paraId="50CBAB95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1E5D52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92EA1A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CFBE91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291EE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9227D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0FC40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E0986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43D9C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0559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57449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EE51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8B3F25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vAlign w:val="center"/>
          </w:tcPr>
          <w:p w14:paraId="4A65BF9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74BE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ADE40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10DE2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27EF5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416912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</w:tr>
      <w:tr w:rsidR="00C96A6A" w:rsidRPr="003C3E66" w14:paraId="51F7C6CE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0825D3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</w:t>
            </w:r>
            <w:proofErr w:type="spellEnd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43F5BB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DADD5D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F2787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037C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C20D4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84ED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AA9A1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E5368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697CE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EAB6E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577090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6" w:type="dxa"/>
            <w:vAlign w:val="center"/>
          </w:tcPr>
          <w:p w14:paraId="12A2B80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77A8D8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945B9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8AB1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B93F4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9BEA61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C96A6A" w:rsidRPr="003C3E66" w14:paraId="7D5390E2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92BA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</w:t>
            </w:r>
            <w:proofErr w:type="spellEnd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D1C097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7A43C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A18B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81F9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5E22C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6A49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822AA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AA3C5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D9343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B3EEF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2E3C8F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6" w:type="dxa"/>
            <w:vAlign w:val="center"/>
          </w:tcPr>
          <w:p w14:paraId="17A22F0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3F41F2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5CDB3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51921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5F159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ECB038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C96A6A" w:rsidRPr="003C3E66" w14:paraId="725E29C5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9EA208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 Str H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5EE4FE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7B42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A3D7D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9CC26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DBAF9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EBB4D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8510B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DF254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A6FF9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A8576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42D63D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16" w:type="dxa"/>
            <w:vAlign w:val="center"/>
          </w:tcPr>
          <w:p w14:paraId="6C5BA75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2E861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DB456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031FF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EF32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E7179E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C96A6A" w:rsidRPr="003C3E66" w14:paraId="2F0CAB02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17553C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 Str DR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D1B60F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E62D61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BD0B3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63763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BC3D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8121A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F5E7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B0AB7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ADC85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EBBDF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8E2CEE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6" w:type="dxa"/>
            <w:vAlign w:val="center"/>
          </w:tcPr>
          <w:p w14:paraId="6028FDB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F992D7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730B7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8BEC7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FC2E7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19011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96A6A" w:rsidRPr="003C3E66" w14:paraId="44A5E440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40933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N Hosp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009DC8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5D891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605E9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18B12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50DBC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0CCC8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10620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8D81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9FBF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94D6B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EFE6F8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16" w:type="dxa"/>
            <w:vAlign w:val="center"/>
          </w:tcPr>
          <w:p w14:paraId="0209F66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33E64D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B093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0D359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CCF48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2CE051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C96A6A" w:rsidRPr="003C3E66" w14:paraId="0DCACB54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323B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besity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113063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1E2C3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71E21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FB136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240CB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09A2F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BD319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2494F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72FB0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142F3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163AF9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16" w:type="dxa"/>
            <w:vAlign w:val="center"/>
          </w:tcPr>
          <w:p w14:paraId="685300B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34EC79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4CCF9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C5A45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3F2D9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CC507D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96A6A" w:rsidRPr="003C3E66" w14:paraId="70B3BB82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7E7118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activity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6987B3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2BB49D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0C8FA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F0C02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079B7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E4DAA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A54D7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9A111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8F96E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9CB7B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840D0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6" w:type="dxa"/>
            <w:vAlign w:val="center"/>
          </w:tcPr>
          <w:p w14:paraId="09813EE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55F0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EE3E5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DA2B7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C2D70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CC084C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C96A6A" w:rsidRPr="003C3E66" w14:paraId="2A23C6F4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2D60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9EBC00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433CB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04762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355C6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25E78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2F19D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FF9FC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A272F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21FC8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E1656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BFB767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6" w:type="dxa"/>
            <w:vAlign w:val="center"/>
          </w:tcPr>
          <w:p w14:paraId="68FC4B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1DB2F0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A79A3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D45A8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A163A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79C9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</w:tr>
      <w:tr w:rsidR="00C96A6A" w:rsidRPr="003C3E66" w14:paraId="3DEA17BF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9944B7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91F0ED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89DB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B58AB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97A5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C4B92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00016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41DBE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9D00F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3A960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99D73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7E248E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6" w:type="dxa"/>
            <w:vAlign w:val="center"/>
          </w:tcPr>
          <w:p w14:paraId="3F146DC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DC5839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55956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50E1E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F6A31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DBC38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C96A6A" w:rsidRPr="003C3E66" w14:paraId="442925ED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89DC93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83CF9C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46327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0BA2E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763CC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079B7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E38B3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60307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30389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8FB1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C648B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0E0BC1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16" w:type="dxa"/>
            <w:vAlign w:val="center"/>
          </w:tcPr>
          <w:p w14:paraId="489CCB4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22FEFA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091B0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5EBB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3BB87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1FC0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C96A6A" w:rsidRPr="003C3E66" w14:paraId="1D61573D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A0C1B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Hospitals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735B59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856AB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5B625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D8937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9E6A1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57D13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02DA7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82ED4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D4A60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F295C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8693D2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16" w:type="dxa"/>
            <w:vAlign w:val="center"/>
          </w:tcPr>
          <w:p w14:paraId="285BC1A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22191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2A2C6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F62E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538E9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592D7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</w:tr>
      <w:tr w:rsidR="00C96A6A" w:rsidRPr="003C3E66" w14:paraId="76D93796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5C72A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7A6A8E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A9E5D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E3D0C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CD7AC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EBC9E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ADAA2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65E1C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9364F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94164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2708B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B854DE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6" w:type="dxa"/>
            <w:vAlign w:val="center"/>
          </w:tcPr>
          <w:p w14:paraId="340AB4C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C69EB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C3E3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0B778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F44E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6661FA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C96A6A" w:rsidRPr="003C3E66" w14:paraId="1101F069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63661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HS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F3D42C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C38333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11E4A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7DB76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F2CBD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8362A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6D8A0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55E13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AE33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A6B5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424EA2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6" w:type="dxa"/>
            <w:vAlign w:val="center"/>
          </w:tcPr>
          <w:p w14:paraId="3737DC8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5149C6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C2234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D0CD7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67F4B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C234B0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C96A6A" w:rsidRPr="003C3E66" w14:paraId="75F920DD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270ADB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7C4D02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71072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2C77D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FDC1E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03A19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5BEBC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7253F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0D116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61D6B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760D3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4E579F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vAlign w:val="center"/>
          </w:tcPr>
          <w:p w14:paraId="72854FD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F55247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544D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0EFB4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CB4A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EF6326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C96A6A" w:rsidRPr="003C3E66" w14:paraId="78C6BE8F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6EC8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 Income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1FE829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BE537F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A0FFC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80871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CAB65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C1608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9FD9E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765C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BD5F4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FD462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B79A0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16" w:type="dxa"/>
            <w:vAlign w:val="center"/>
          </w:tcPr>
          <w:p w14:paraId="740F809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1C58AE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6FB76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DB0C2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6E476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B6116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</w:tr>
      <w:tr w:rsidR="00C96A6A" w:rsidRPr="003C3E66" w14:paraId="50633CA6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B8976D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Med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Val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3A1494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D844E8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C4896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D8D6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B9B15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D42FE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3E11E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4176E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7B474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6AFE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4A3474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16" w:type="dxa"/>
            <w:vAlign w:val="center"/>
          </w:tcPr>
          <w:p w14:paraId="26F3014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38401D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4860A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B12A6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B3B62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160247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</w:tr>
      <w:tr w:rsidR="00C96A6A" w:rsidRPr="003C3E66" w14:paraId="474588BF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A1A833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bove 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3628F02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B920F3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5D8A6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93E68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FF1FE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77EBD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9F417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9E579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92A63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FEDFC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22DB825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6" w:type="dxa"/>
            <w:vAlign w:val="bottom"/>
          </w:tcPr>
          <w:p w14:paraId="5A23A15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23F2464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7DDA7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320F0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780BB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666227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</w:tr>
      <w:tr w:rsidR="00C96A6A" w:rsidRPr="003C3E66" w14:paraId="2A83B1D8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19BECE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Chol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5DCAB9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DAEBC5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7CD15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678C29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1CED51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D23F0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C7ED2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E2625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E4582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16F6B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C045C0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vAlign w:val="bottom"/>
          </w:tcPr>
          <w:p w14:paraId="7E4BF25A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429D575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2B723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C8FC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7B2DC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7992DE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96A6A" w:rsidRPr="003C3E66" w14:paraId="5B6A2A52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94A6FA8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ol Med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ad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7AA3EB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936008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7BE038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9ACB8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7FDB2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08506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01270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44216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C118E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E4EBC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C36CC73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bottom"/>
          </w:tcPr>
          <w:p w14:paraId="7D4E1B5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87C927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0C4E7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92B775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8DEFF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73C9D4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C96A6A" w:rsidRPr="003C3E66" w14:paraId="5251E26F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2E665D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P Med </w:t>
            </w:r>
            <w:proofErr w:type="spellStart"/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ad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2BDE42C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8B472F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AAF05B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D3943E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EB0FC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0C9058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E5194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06A1F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8041F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708F21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B2FC75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16" w:type="dxa"/>
            <w:vAlign w:val="bottom"/>
          </w:tcPr>
          <w:p w14:paraId="43004DF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DBB0CD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E94CD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0364DFF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5ADA59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E77505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C96A6A" w:rsidRPr="003C3E66" w14:paraId="1021788B" w14:textId="77777777" w:rsidTr="00DF5EF5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A68AB7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 Smokers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C85F63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A42EEC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CFF402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D0B9C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740B5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E2FE5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F450AD5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BD471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5C788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877CC0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CC998B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6" w:type="dxa"/>
            <w:vAlign w:val="bottom"/>
          </w:tcPr>
          <w:p w14:paraId="7CF4321D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F3384F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819A87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1204DC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514144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B41A346" w14:textId="77777777" w:rsidR="00C96A6A" w:rsidRPr="00C96A6A" w:rsidRDefault="00C96A6A" w:rsidP="00DF5E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6A6A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</w:tbl>
    <w:p w14:paraId="5ED29A6D" w14:textId="77777777" w:rsidR="004B2CF8" w:rsidRDefault="004B2CF8" w:rsidP="00C96A6A">
      <w:pPr>
        <w:rPr>
          <w:b/>
          <w:bCs/>
          <w:u w:val="single"/>
        </w:rPr>
      </w:pPr>
    </w:p>
    <w:p w14:paraId="2034468D" w14:textId="77777777" w:rsidR="004B2CF8" w:rsidRDefault="004B2CF8" w:rsidP="00C96A6A">
      <w:pPr>
        <w:rPr>
          <w:b/>
          <w:bCs/>
          <w:u w:val="single"/>
        </w:rPr>
      </w:pPr>
    </w:p>
    <w:p w14:paraId="1083439A" w14:textId="53FAF753" w:rsidR="004B2CF8" w:rsidRPr="00B95200" w:rsidRDefault="00E308A2" w:rsidP="004B2CF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="004B2CF8" w:rsidRPr="00B95200"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4B2CF8" w:rsidRPr="00B95200">
        <w:rPr>
          <w:rFonts w:ascii="Arial" w:hAnsi="Arial" w:cs="Arial"/>
          <w:sz w:val="22"/>
          <w:szCs w:val="22"/>
        </w:rPr>
        <w:t xml:space="preserve">. </w:t>
      </w:r>
      <w:r w:rsidR="004B2CF8" w:rsidRPr="00B95200">
        <w:rPr>
          <w:rFonts w:ascii="Arial" w:hAnsi="Arial" w:cs="Arial"/>
          <w:iCs/>
          <w:sz w:val="22"/>
          <w:szCs w:val="22"/>
        </w:rPr>
        <w:t>Correlation Matrix showing Spearman Correlation Coefficients (</w:t>
      </w:r>
      <w:r w:rsidR="004B2CF8" w:rsidRPr="00B95200">
        <w:rPr>
          <w:rFonts w:ascii="Cambria Math" w:hAnsi="Cambria Math" w:cs="Cambria Math"/>
          <w:iCs/>
          <w:sz w:val="22"/>
          <w:szCs w:val="22"/>
        </w:rPr>
        <w:t>𝜌</w:t>
      </w:r>
      <w:r w:rsidR="004B2CF8" w:rsidRPr="00B95200">
        <w:rPr>
          <w:rFonts w:ascii="Arial" w:hAnsi="Arial" w:cs="Arial"/>
          <w:iCs/>
          <w:sz w:val="22"/>
          <w:szCs w:val="22"/>
        </w:rPr>
        <w:t xml:space="preserve">) between all variables. </w:t>
      </w:r>
      <w:r w:rsidR="004B2CF8">
        <w:rPr>
          <w:rFonts w:ascii="Arial" w:hAnsi="Arial" w:cs="Arial"/>
          <w:iCs/>
          <w:sz w:val="22"/>
          <w:szCs w:val="22"/>
        </w:rPr>
        <w:t xml:space="preserve">CVD, </w:t>
      </w:r>
      <w:r w:rsidR="004B2CF8" w:rsidRPr="00277FAF">
        <w:rPr>
          <w:rFonts w:ascii="Arial" w:hAnsi="Arial" w:cs="Arial"/>
          <w:iCs/>
          <w:sz w:val="22"/>
          <w:szCs w:val="22"/>
        </w:rPr>
        <w:t>Total Cardiovascular Disease</w:t>
      </w:r>
      <w:r w:rsidR="004B2CF8">
        <w:rPr>
          <w:rFonts w:ascii="Arial" w:hAnsi="Arial" w:cs="Arial"/>
          <w:iCs/>
          <w:sz w:val="22"/>
          <w:szCs w:val="22"/>
        </w:rPr>
        <w:t>;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</w:t>
      </w:r>
      <w:r w:rsidR="004B2CF8">
        <w:rPr>
          <w:rFonts w:ascii="Arial" w:hAnsi="Arial" w:cs="Arial"/>
          <w:iCs/>
          <w:sz w:val="22"/>
          <w:szCs w:val="22"/>
        </w:rPr>
        <w:t xml:space="preserve">CHD, </w:t>
      </w:r>
      <w:r w:rsidR="004B2CF8" w:rsidRPr="00277FAF">
        <w:rPr>
          <w:rFonts w:ascii="Arial" w:hAnsi="Arial" w:cs="Arial"/>
          <w:iCs/>
          <w:sz w:val="22"/>
          <w:szCs w:val="22"/>
        </w:rPr>
        <w:t>Coronary Heart Diseas</w:t>
      </w:r>
      <w:r w:rsidR="004B2CF8">
        <w:rPr>
          <w:rFonts w:ascii="Arial" w:hAnsi="Arial" w:cs="Arial"/>
          <w:iCs/>
          <w:sz w:val="22"/>
          <w:szCs w:val="22"/>
        </w:rPr>
        <w:t>e;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</w:t>
      </w:r>
      <w:r w:rsidR="004B2CF8">
        <w:rPr>
          <w:rFonts w:ascii="Arial" w:hAnsi="Arial" w:cs="Arial"/>
          <w:iCs/>
          <w:sz w:val="22"/>
          <w:szCs w:val="22"/>
        </w:rPr>
        <w:t>HD,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Heart Disease (HD)</w:t>
      </w:r>
      <w:r w:rsidR="004B2CF8">
        <w:rPr>
          <w:rFonts w:ascii="Arial" w:hAnsi="Arial" w:cs="Arial"/>
          <w:iCs/>
          <w:sz w:val="22"/>
          <w:szCs w:val="22"/>
        </w:rPr>
        <w:t xml:space="preserve">; </w:t>
      </w:r>
      <w:proofErr w:type="spellStart"/>
      <w:r w:rsidR="004B2CF8">
        <w:rPr>
          <w:rFonts w:ascii="Arial" w:hAnsi="Arial" w:cs="Arial"/>
          <w:iCs/>
          <w:sz w:val="22"/>
          <w:szCs w:val="22"/>
        </w:rPr>
        <w:t>Isch</w:t>
      </w:r>
      <w:proofErr w:type="spellEnd"/>
      <w:r w:rsidR="004B2CF8">
        <w:rPr>
          <w:rFonts w:ascii="Arial" w:hAnsi="Arial" w:cs="Arial"/>
          <w:iCs/>
          <w:sz w:val="22"/>
          <w:szCs w:val="22"/>
        </w:rPr>
        <w:t xml:space="preserve"> Str,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Ischemic Stroke</w:t>
      </w:r>
      <w:r w:rsidR="004B2CF8">
        <w:rPr>
          <w:rFonts w:ascii="Arial" w:hAnsi="Arial" w:cs="Arial"/>
          <w:iCs/>
          <w:sz w:val="22"/>
          <w:szCs w:val="22"/>
        </w:rPr>
        <w:t>; Hem Str,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Hemorrhagic Stroke</w:t>
      </w:r>
      <w:r w:rsidR="004B2CF8">
        <w:rPr>
          <w:rFonts w:ascii="Arial" w:hAnsi="Arial" w:cs="Arial"/>
          <w:iCs/>
          <w:sz w:val="22"/>
          <w:szCs w:val="22"/>
        </w:rPr>
        <w:t>; HTN,</w:t>
      </w:r>
      <w:r w:rsidR="004B2CF8" w:rsidRPr="00277FAF">
        <w:rPr>
          <w:rFonts w:ascii="Arial" w:hAnsi="Arial" w:cs="Arial"/>
          <w:iCs/>
          <w:sz w:val="22"/>
          <w:szCs w:val="22"/>
        </w:rPr>
        <w:t xml:space="preserve"> Hypertensio</w:t>
      </w:r>
      <w:r w:rsidR="004B2CF8">
        <w:rPr>
          <w:rFonts w:ascii="Arial" w:hAnsi="Arial" w:cs="Arial"/>
          <w:iCs/>
          <w:sz w:val="22"/>
          <w:szCs w:val="22"/>
        </w:rPr>
        <w:t>n</w:t>
      </w:r>
      <w:r w:rsidR="004B2CF8" w:rsidRPr="00277FAF">
        <w:rPr>
          <w:rFonts w:ascii="Arial" w:hAnsi="Arial" w:cs="Arial"/>
          <w:iCs/>
          <w:sz w:val="22"/>
          <w:szCs w:val="22"/>
        </w:rPr>
        <w:t>.</w:t>
      </w:r>
      <w:r w:rsidR="004B2CF8">
        <w:rPr>
          <w:rFonts w:ascii="Arial" w:hAnsi="Arial" w:cs="Arial"/>
          <w:iCs/>
          <w:sz w:val="22"/>
          <w:szCs w:val="22"/>
        </w:rPr>
        <w:t xml:space="preserve"> </w:t>
      </w:r>
      <w:r w:rsidR="004B2CF8" w:rsidRPr="00B95200">
        <w:rPr>
          <w:rFonts w:ascii="Arial" w:hAnsi="Arial" w:cs="Arial"/>
          <w:iCs/>
          <w:sz w:val="22"/>
          <w:szCs w:val="22"/>
        </w:rPr>
        <w:t>HR = Hospitalization Rate</w:t>
      </w:r>
      <w:r w:rsidR="004B2CF8">
        <w:rPr>
          <w:rFonts w:ascii="Arial" w:hAnsi="Arial" w:cs="Arial"/>
          <w:iCs/>
          <w:sz w:val="22"/>
          <w:szCs w:val="22"/>
        </w:rPr>
        <w:t>;</w:t>
      </w:r>
      <w:r w:rsidR="004B2CF8" w:rsidRPr="00B95200">
        <w:rPr>
          <w:rFonts w:ascii="Arial" w:hAnsi="Arial" w:cs="Arial"/>
          <w:iCs/>
          <w:sz w:val="22"/>
          <w:szCs w:val="22"/>
        </w:rPr>
        <w:t xml:space="preserve"> DR = Death Rate</w:t>
      </w:r>
      <w:r w:rsidR="004B2CF8">
        <w:rPr>
          <w:rFonts w:ascii="Arial" w:hAnsi="Arial" w:cs="Arial"/>
          <w:iCs/>
          <w:sz w:val="22"/>
          <w:szCs w:val="22"/>
        </w:rPr>
        <w:t>;</w:t>
      </w:r>
      <w:r w:rsidR="004B2CF8" w:rsidRPr="00B95200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4B2CF8" w:rsidRPr="00B95200">
        <w:rPr>
          <w:rFonts w:ascii="Arial" w:hAnsi="Arial" w:cs="Arial"/>
          <w:iCs/>
          <w:sz w:val="22"/>
          <w:szCs w:val="22"/>
        </w:rPr>
        <w:t>Prev</w:t>
      </w:r>
      <w:proofErr w:type="spellEnd"/>
      <w:r w:rsidR="004B2CF8" w:rsidRPr="00B95200">
        <w:rPr>
          <w:rFonts w:ascii="Arial" w:hAnsi="Arial" w:cs="Arial"/>
          <w:iCs/>
          <w:sz w:val="22"/>
          <w:szCs w:val="22"/>
        </w:rPr>
        <w:t xml:space="preserve"> = Prevalence Rate</w:t>
      </w:r>
      <w:r w:rsidR="004B2CF8">
        <w:rPr>
          <w:rFonts w:ascii="Arial" w:hAnsi="Arial" w:cs="Arial"/>
          <w:iCs/>
          <w:sz w:val="22"/>
          <w:szCs w:val="22"/>
        </w:rPr>
        <w:t xml:space="preserve">; Chol = Cholesterol; Med = Medication; </w:t>
      </w:r>
      <w:proofErr w:type="spellStart"/>
      <w:r w:rsidR="004B2CF8">
        <w:rPr>
          <w:rFonts w:ascii="Arial" w:hAnsi="Arial" w:cs="Arial"/>
          <w:iCs/>
          <w:sz w:val="22"/>
          <w:szCs w:val="22"/>
        </w:rPr>
        <w:t>Nonad</w:t>
      </w:r>
      <w:proofErr w:type="spellEnd"/>
      <w:r w:rsidR="004B2CF8">
        <w:rPr>
          <w:rFonts w:ascii="Arial" w:hAnsi="Arial" w:cs="Arial"/>
          <w:iCs/>
          <w:sz w:val="22"/>
          <w:szCs w:val="22"/>
        </w:rPr>
        <w:t xml:space="preserve"> = Nonadherence; BP = Blood Pressure</w:t>
      </w:r>
      <w:r w:rsidR="004B2CF8" w:rsidRPr="00B95200">
        <w:rPr>
          <w:rFonts w:ascii="Arial" w:hAnsi="Arial" w:cs="Arial"/>
          <w:iCs/>
          <w:sz w:val="22"/>
          <w:szCs w:val="22"/>
        </w:rPr>
        <w:t>.</w:t>
      </w:r>
    </w:p>
    <w:p w14:paraId="7F88A5F3" w14:textId="14114D21" w:rsidR="00903AF1" w:rsidRPr="001E0CCD" w:rsidRDefault="00903AF1" w:rsidP="00903AF1">
      <w:pPr>
        <w:rPr>
          <w:b/>
          <w:bCs/>
          <w:u w:val="single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903AF1" w:rsidRPr="001E0CCD" w:rsidSect="00903A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6A"/>
    <w:rsid w:val="000E62B6"/>
    <w:rsid w:val="001E0CCD"/>
    <w:rsid w:val="002B6585"/>
    <w:rsid w:val="0032129B"/>
    <w:rsid w:val="00471D98"/>
    <w:rsid w:val="004B2CF8"/>
    <w:rsid w:val="004D6259"/>
    <w:rsid w:val="008560EE"/>
    <w:rsid w:val="00903AF1"/>
    <w:rsid w:val="009A1EBE"/>
    <w:rsid w:val="00B772F6"/>
    <w:rsid w:val="00C96A6A"/>
    <w:rsid w:val="00D8773D"/>
    <w:rsid w:val="00DF5EF5"/>
    <w:rsid w:val="00E3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3A6D9"/>
  <w15:chartTrackingRefBased/>
  <w15:docId w15:val="{395596B8-49B0-451D-AFBD-883282E0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A6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A6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6A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A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C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hong Zhang</dc:creator>
  <cp:keywords/>
  <dc:description/>
  <cp:lastModifiedBy>Kezhong Zhang</cp:lastModifiedBy>
  <cp:revision>2</cp:revision>
  <dcterms:created xsi:type="dcterms:W3CDTF">2022-07-19T17:48:00Z</dcterms:created>
  <dcterms:modified xsi:type="dcterms:W3CDTF">2022-07-19T17:48:00Z</dcterms:modified>
</cp:coreProperties>
</file>